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bl>
      <w:tblPr>
        <w:tblW w:w="4968" w:type="dxa"/>
        <w:jc w:val="left"/>
        <w:tblInd w:w="-113" w:type="dxa"/>
        <w:tblLayout w:type="fixed"/>
        <w:tblCellMar>
          <w:top w:w="0" w:type="dxa"/>
          <w:left w:w="108" w:type="dxa"/>
          <w:bottom w:w="0" w:type="dxa"/>
          <w:right w:w="108" w:type="dxa"/>
        </w:tblCellMar>
      </w:tblPr>
      <w:tblGrid>
        <w:gridCol w:w="1297"/>
        <w:gridCol w:w="3671"/>
      </w:tblGrid>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rimer name</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sequence (5’-3’) </w:t>
            </w:r>
          </w:p>
        </w:tc>
      </w:tr>
      <w:tr>
        <w:trPr/>
        <w:tc>
          <w:tcPr>
            <w:tcW w:w="496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large single copy region</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080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CGACCTTTTTTCAAAATTCTCCGTT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62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TGCCAATCCAACACAAGTTCTT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40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TTTTGTGGATCTATTTGTCATTC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003F</w:t>
            </w:r>
          </w:p>
        </w:tc>
        <w:tc>
          <w:tcPr>
            <w:tcW w:w="367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AACAGAACAGGGGATGTCGAG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208R</w:t>
            </w:r>
          </w:p>
        </w:tc>
        <w:tc>
          <w:tcPr>
            <w:tcW w:w="367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CTAAACCAATGACTATTCATGA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42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GGGCGCGAAGAATAA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09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TAGTTCAACGGATCCGAGCTAG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61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CATTTCTGCTTCAAATTCTTTATCTTT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013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ATTTGATTCCAAATTCAGAGCAAT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024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AAATTCAGAGCAATGCCTATTGTAC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809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AGTAATTGAGCGTGAGAGCC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573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CGTTTCCCTGGGTCACTG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385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GAAACATATATTGAATTGATCCAA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5086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TTGCTGATCAACGATGATTACAAC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5176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CGAAGAGAGATGCAGCCATGTTG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530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GTCATTATGTTAATAAAAAATGG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6012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TCAAGCCAACATAAGAGCA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16"/>
                <w:szCs w:val="16"/>
              </w:rPr>
              <w:t>16324</w:t>
            </w:r>
            <w:r>
              <w:rPr>
                <w:rFonts w:cs="Times New Roman" w:ascii="Times New Roman" w:hAnsi="Times New Roman"/>
                <w:color w:val="000000"/>
                <w:sz w:val="16"/>
                <w:szCs w:val="16"/>
                <w:lang w:val="en-US"/>
              </w:rPr>
              <w:t>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AATTATTGTACATCAAATAACA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670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TTATTACTACAGAGTCAACTTGAAC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689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GATTTATAATCCCGACCCAGTA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7999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ATCAAATGCAAGTAGATCGG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8514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TATTAGCAGGAAGGCCACACAAA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125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TCAGTAAGAGTATTGTTCCGATAGA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3745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GAAATATATACACGAATCGTTTC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404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TACCACATTTAGAAGCCCATTTA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5839F</w:t>
            </w:r>
          </w:p>
        </w:tc>
        <w:tc>
          <w:tcPr>
            <w:tcW w:w="367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TCCCAGAGAATTCATTAGAGG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199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AATGGTTAATGGTTCAAAATGCTTAT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333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GGGGTGGATTACTTAACTT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59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CTTCTCGACACCCTTCATAGTAT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28500R</w:t>
            </w:r>
          </w:p>
        </w:tc>
        <w:tc>
          <w:tcPr>
            <w:tcW w:w="367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GAAATATCTGTTTGATTGAGACGTT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29319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TATGGGATTAAATCCCGAGT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000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TTTCAATTTATTGCCTCTATCTAAT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061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TCCTATCTCGATCCTAATCT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1186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GGATTCATAAATAGGAATGGTGC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137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TTTGATCCTAGACTCGACGGT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1426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CCACCAGTCGCTATTAATTTA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2448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TTCATTTTTCACGGGTCGAG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310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TTAAGAAATTGCAGCCTTCCAAA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1640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TTGACCGAAATGGGCACTAAAT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265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CAACCAATTATGCGCTTCAATATA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409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AGATGGATATTTGTTGGCCCAA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4098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TTGGGCCAACAAATATCCAT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4805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CAAATTGCTCCTTTGTGCAGG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5619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AGAAGGATCTACCTCTTG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6410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CTCTAGGCTTTTTATTAGTTAATC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6756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TCTTGGAATTGTATTTTAGGATATATATA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706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AAAAGCCGGCTATCGGAGTC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7093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AGCATCGCATTTGTAATGCGATGG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7223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GATTTCAAATCCATATTGCAGTACA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7442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TTTATAAGACTATATTCATTCCAA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7812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AGTTTCGAAATCAAAGCATAG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821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ATTCCAGGGTTTCTCTGAATTTG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8324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AGAACAGCTTCCATTGAGTCTCTGC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891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de-DE"/>
              </w:rPr>
              <w:t>TTTGAATGATTCCCAATCTAAGA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0889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GTACCAGTCCATAACGATCAAAG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1375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CTAGAAAGTTTCTCTGGGTCTTT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186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ATACTTTTGTTTCTCGTGAGATAAA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216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TCCCAATTGGATCCCTTTAAAT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2209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TTAGGCTTCGGCTCTGAACGA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295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TGTAAACGAGTTGCTCTACCAACT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337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CGAGTGGGTATGTCCGCATAAGCAT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339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CGAGCTAGGACACG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720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de-DE"/>
              </w:rPr>
              <w:t>GGTATTCACGTTTGGCATATGC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5734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CCCCTCGTTACGAGCTTGTACAC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lang w:val="en-US"/>
              </w:rPr>
              <w:t>5772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TAGCTTAGTACCGCGGATAGCGAG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8126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de-DE"/>
              </w:rPr>
              <w:t>ACTAGAACCATTACTCCAACTATGA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798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de-DE"/>
              </w:rPr>
              <w:t>ATGGAAAAATGGTGGTTTAAT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9284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TCCAATTGTACCACGTAATCC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9748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TGCTCCTGTCTTTTAATTCAATATA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5974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TATATTGAATTAAAAGACAGGAGCA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0984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CTGATTTCTAGATAAAGGACAC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066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TAGGATTTTTATTAGTTG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6159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GATTTTTTTGCGATATTTGGATAG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2084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AAGAGTCTTTTCTGTAATATCACTC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434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TAGTTATTACGAATTTAACGGG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5416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AGCAAGGCAATTTCAATTAATATT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6175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AATAACTAGTTAGAGTAGGCAT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6910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CGGATTCTATATGTCCAGTTTGC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7496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ATTTCGCATGGAAAATCCTCCT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7732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TATTCGAAAAGGGAGAAAGGGC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8009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TATTTACAGCAACGAAATC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6908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GTTCGAAAACCCGTAGTTCTAAC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1051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TACGTGCAAAAGATGCACA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1761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GATCCTCGATACTGAGATATACC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2416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CGCATTTGACCTATATGTGC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3201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GATAAGTACCAATACGCA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4746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TATGCTAGACGTGCTCAATT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5743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CTCTAACTTAGTAGTTCTTGT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79020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GGCAATTCTAATTGATCAATG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0192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GGGCCTCCGCTGGCAC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2835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TGTCGCGGGCGAATATTTACTC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349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GACCCACTTTTGACCCAATTGC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4083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GAGCATAATTCTTGATACAATC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4863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TGATTGGCCATACTATTGCTATC</w:t>
            </w:r>
          </w:p>
        </w:tc>
      </w:tr>
      <w:tr>
        <w:trPr/>
        <w:tc>
          <w:tcPr>
            <w:tcW w:w="496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16"/>
                <w:szCs w:val="16"/>
                <w:lang w:val="sv-SE"/>
              </w:rPr>
            </w:pPr>
            <w:r>
              <w:rPr>
                <w:rFonts w:cs="Times New Roman" w:ascii="Times New Roman" w:hAnsi="Times New Roman"/>
                <w:b/>
                <w:color w:val="000000"/>
                <w:sz w:val="16"/>
                <w:szCs w:val="16"/>
                <w:lang w:val="sv-SE"/>
              </w:rPr>
              <w:t>inverted repeat region</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85109R</w:t>
            </w:r>
          </w:p>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159353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TGGGGCTTTCCTGCACTTGGA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5527F (158933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GTACAAGCTTCTTCCAAAGCA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5824R (158635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GAATTGAAAGCTAAGCAGTGTCT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7242F (15721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AGTGATTCAATTTTCAGTGAAATA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87787F (159669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GGATTCTTCCAATGTATAATTTCTG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0866F (153593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TGTCTCGTTCAGGTACTTCTTT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1599F (15286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GCTAATAGTTTTCATTTCCCATC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1943F (15252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CTTGGACTCGGACCCGGAG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2314R (15214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TCCAAGTGAAATCCCCTAGTATATGAA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3017R (151445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 </w:t>
            </w:r>
            <w:r>
              <w:rPr>
                <w:rFonts w:cs="Times New Roman" w:ascii="Times New Roman" w:hAnsi="Times New Roman"/>
                <w:color w:val="000000"/>
                <w:sz w:val="16"/>
                <w:szCs w:val="16"/>
                <w:lang w:val="en-US"/>
              </w:rPr>
              <w:t>AACTATGTGATCGACTACATC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93046R (15143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GCCCAAACTATGTGATCGACTAC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7473F (13698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ATTAAAGCGGTACGTGAGCTGGG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8472F (135989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TTTGAGGATACTCCCGGGAAC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8567F (13590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GTTCGAATCCCTCC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8921F (135539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CTCCGGAGAATCGATGACTCC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9131R</w:t>
            </w:r>
          </w:p>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3532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GAACGGGTTCGCTTTGACCGTTAA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9318F (13514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CC AAT ATG AAC TCG AAG TTT CCT 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9457R (13500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TTATGTCAATGACACCAAAGGGA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9723F (134735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ATAGTCAATTCGGTCGTTGTGGTC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09887R (143581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T ATG AAC ATC ATG AGC TGT CCC A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0243F (134228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GTATTAGTCTGGATACGGCA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0377R</w:t>
            </w:r>
          </w:p>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3407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AAGGTACTTTAATTCTGACACAGAGTA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0715F (133744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GATCCGAGTGAATGGAAAGGAC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0870R (13358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CATTTCTTACAGCATGTTCGAATC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1148F (13331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TTGAAACCCTAGACAGAGGATCTCC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1317R (133139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GTCTCTATCGAATTTTTGACTGCAG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1522F (132934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TCTTTTAATCGATGAATTTGCTGAA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1681R</w:t>
            </w:r>
          </w:p>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3277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rPr>
              <w:t>TCCATGGGAGGAATTATGGCTGTA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1979F (132749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lang w:val="en-US"/>
              </w:rPr>
              <w:t xml:space="preserve">ACATACTCACAGGCTCTATGCGTGTTC </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2040F (13241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TATATCCGTATTCCCCACTTTTTTT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112040R (132417F) </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GAAAAAAAGTGGGGAATACGGATATA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2122F (132334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TGTCTTGTATTAGGTCGGAAATCTCA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2450F (13200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TTATTACGCCAAGAGTCCGAGTGG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2537R (13192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TCCGTTTCTTCCTGGTTTTAGTAAT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2598R (131858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AGACGGAAAGGAAATCGTATCATTAG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2942F (131515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TAATCAGATTATTCATGAATCAGCC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3100R (13135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TGTTAGGACTAATATTTATCGTTAGAG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3245F (131214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GGATATACACGGATATCCTTCTAG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3294F (13116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de-DE"/>
              </w:rPr>
            </w:pPr>
            <w:r>
              <w:rPr>
                <w:rFonts w:cs="Times New Roman" w:ascii="Times New Roman" w:hAnsi="Times New Roman"/>
                <w:color w:val="000000"/>
                <w:sz w:val="16"/>
                <w:szCs w:val="16"/>
                <w:lang w:val="de-DE"/>
              </w:rPr>
              <w:t>TCTTATTAATAGTCTTTATAGGCCCATG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3516R</w:t>
            </w:r>
          </w:p>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30941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TATACAAGTTAATAACCTGGGTTTG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3755F (130729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GAAATAGAGTCAATCAACATTGTAGGGTTGA </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3790F (13067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CAAATTTAATCAAACGGGATTC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3919R (13053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GTATGTTGTAATTATATGAGTCCTTC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4177F (130307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GCCGATACCTTGGTTATTCCCACA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4392R</w:t>
            </w:r>
          </w:p>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30092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TGGGCATCTGATGCAAGATCTCTTT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4579F (129905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GCAATTGAAATGGCTGCTGAGTCC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4775F (129709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ACAGGTATACGAACTGGTTCGATA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115006F (129478R) </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ACGGCGTAGAGAATTGAGAATTCTA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5079R (129385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CCTTGTTCCCATTGCAAA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5174R (129310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AATCGATAATTGGGCCAAAGAAA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5461F (129022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TTGTGTATACCAGATCAAAATACCTC</w:t>
            </w:r>
          </w:p>
        </w:tc>
      </w:tr>
      <w:tr>
        <w:trPr/>
        <w:tc>
          <w:tcPr>
            <w:tcW w:w="496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16"/>
                <w:szCs w:val="16"/>
                <w:lang w:val="sv-SE"/>
              </w:rPr>
            </w:pPr>
            <w:r>
              <w:rPr>
                <w:rFonts w:cs="Times New Roman" w:ascii="Times New Roman" w:hAnsi="Times New Roman"/>
                <w:b/>
                <w:color w:val="000000"/>
                <w:sz w:val="16"/>
                <w:szCs w:val="16"/>
                <w:lang w:val="sv-SE"/>
              </w:rPr>
              <w:t>small single copy region</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5585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AAGATAAGAAGAAATGCGGC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5700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TGTAAGAGGATTGTCCCAATTCA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621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ACGATACAATCCTTTCTTATTA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692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GACTTTTTCCTCTTTTGATAGTAA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6960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CGCAGCTACTATGGTAGCTGC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8580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ACGTGGAATCGAAACTGGATCTA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9072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TACGAATTTTCTATTGGGACCGTCC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9611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TATAAAAATAGCGCCATTGAATT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1995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CGATCGAAAAGGAAATATGATTGAAAA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0354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CATTATTATCCGTAGCCCTTT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1086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AGCTTCTACCTTATCAACTGATAGCG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1641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CTCGGTATCTCATATGGGTTTCA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2298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sv-SE"/>
              </w:rPr>
            </w:pPr>
            <w:r>
              <w:rPr>
                <w:rFonts w:cs="Times New Roman" w:ascii="Times New Roman" w:hAnsi="Times New Roman"/>
                <w:color w:val="000000"/>
                <w:sz w:val="16"/>
                <w:szCs w:val="16"/>
                <w:lang w:val="sv-SE"/>
              </w:rPr>
              <w:t>GGAATAGACGGGCTTTCTATAGGAC</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3474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AGGCACTCAAAACAAGTACATG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3964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GAATGACTTTGGTAATTTGTACCG</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0817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AGGATTACATAGTTATGGTTCATT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5983F</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GCTTCGGAATTGATCTCGTCCTTTA</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28513R</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CAGCACCCATCAATGCATGG</w:t>
            </w:r>
          </w:p>
        </w:tc>
      </w:tr>
    </w:tbl>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Normal"/>
        <w:rPr/>
      </w:pPr>
      <w:r>
        <w:rPr>
          <w:rFonts w:cs="Times New Roman" w:ascii="Times New Roman" w:hAnsi="Times New Roman"/>
          <w:b/>
          <w:bCs/>
          <w:color w:val="000000"/>
          <w:sz w:val="16"/>
          <w:szCs w:val="16"/>
          <w:lang w:val="en-GB"/>
        </w:rPr>
        <w:t xml:space="preserve">Additional file 2 - </w:t>
      </w:r>
      <w:r>
        <w:rPr>
          <w:rFonts w:cs="Times New Roman" w:ascii="Times New Roman" w:hAnsi="Times New Roman"/>
          <w:b/>
          <w:bCs/>
          <w:color w:val="000000"/>
          <w:sz w:val="16"/>
          <w:szCs w:val="16"/>
          <w:lang w:val="en-US"/>
        </w:rPr>
        <w:t>Taxon-specific primers.</w:t>
      </w:r>
    </w:p>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Primers are named according their position in buckwheat chloroplast genome. For example, for the primers 4080F and 4621R 4080 and 4621 are the starts of the primer sequences on forward and reverse strands, respectively. Primers annealing at the IR region have double name according their position on both IRa and IRb. </w:t>
      </w:r>
    </w:p>
    <w:p>
      <w:p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12"/>
      <w:szCs w:val="12"/>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9T17:37:00Z</dcterms:created>
  <dc:creator>MASHIK</dc:creator>
  <dc:description/>
  <cp:keywords/>
  <dc:language>en-US</dc:language>
  <cp:lastModifiedBy>Dept. Evolutionary Biochemistry</cp:lastModifiedBy>
  <dcterms:modified xsi:type="dcterms:W3CDTF">2008-05-15T09:45:00Z</dcterms:modified>
  <cp:revision>21</cp:revision>
  <dc:subject/>
  <dc:title/>
</cp:coreProperties>
</file>